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9A78E9" w14:textId="2B17CB97" w:rsidR="009E6BE7" w:rsidRDefault="00E319B7">
      <w:pPr>
        <w:rPr>
          <w:rFonts w:ascii="Arial" w:hAnsi="Arial" w:cs="Arial"/>
        </w:rPr>
      </w:pPr>
      <w:r w:rsidRPr="00E319B7">
        <w:rPr>
          <w:rFonts w:ascii="Arial" w:hAnsi="Arial" w:cs="Arial"/>
        </w:rPr>
        <w:t>Supplementary figures</w:t>
      </w:r>
    </w:p>
    <w:p w14:paraId="6D47B458" w14:textId="3AF36FC6" w:rsidR="001668A8" w:rsidRDefault="006A1A2B" w:rsidP="001668A8">
      <w:pPr>
        <w:spacing w:line="360" w:lineRule="auto"/>
        <w:rPr>
          <w:rFonts w:ascii="Arial" w:hAnsi="Arial" w:cs="Arial"/>
          <w:b/>
          <w:bCs/>
        </w:rPr>
      </w:pPr>
      <w:r>
        <w:rPr>
          <w:noProof/>
        </w:rPr>
        <w:drawing>
          <wp:inline distT="0" distB="0" distL="0" distR="0" wp14:anchorId="6B92DBF9" wp14:editId="45BEC3DF">
            <wp:extent cx="5274310" cy="4547870"/>
            <wp:effectExtent l="0" t="0" r="2540" b="5080"/>
            <wp:docPr id="1895500035" name="Picture 1" descr="A collage of a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5500035" name="Picture 1" descr="A collage of a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547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DE8A94" w14:textId="08568601" w:rsidR="001668A8" w:rsidRDefault="001668A8" w:rsidP="001668A8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Figure 1 </w:t>
      </w:r>
      <w:r>
        <w:rPr>
          <w:rFonts w:ascii="Arial" w:hAnsi="Arial" w:cs="Arial"/>
        </w:rPr>
        <w:t>The design of spatial T-maze</w:t>
      </w:r>
    </w:p>
    <w:p w14:paraId="5E773E49" w14:textId="2FB18E0A" w:rsidR="001668A8" w:rsidRPr="00505173" w:rsidRDefault="001668A8" w:rsidP="001668A8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Photograph of spatial T-maze used in cognitive behavioral experiments. Four different visual cues were placed in the corners of the maze. Piglets were trained to locate the reward milk using visual cues (A</w:t>
      </w:r>
      <w:r>
        <w:rPr>
          <w:rFonts w:ascii="Arial" w:hAnsi="Arial" w:cs="Arial" w:hint="eastAsia"/>
        </w:rPr>
        <w:t>)</w:t>
      </w:r>
      <w:r>
        <w:rPr>
          <w:rFonts w:ascii="Arial" w:hAnsi="Arial" w:cs="Arial"/>
        </w:rPr>
        <w:t xml:space="preserve">. The arena of spatial T-maze generated by Topscan software (B). The schematic pictures of spatial T-maze in the acquisition phase (C) and reversal phase (D). Blue arrows indicate the right route from N or S in different phases. </w:t>
      </w:r>
      <w:r w:rsidR="00BB1B73">
        <w:rPr>
          <w:rFonts w:ascii="Arial" w:hAnsi="Arial" w:cs="Arial"/>
        </w:rPr>
        <w:t>(</w:t>
      </w:r>
      <w:r w:rsidR="00516251">
        <w:rPr>
          <w:rFonts w:ascii="Arial" w:hAnsi="Arial" w:cs="Arial" w:hint="eastAsia"/>
        </w:rPr>
        <w:t>E</w:t>
      </w:r>
      <w:r w:rsidR="00BB1B73">
        <w:rPr>
          <w:rFonts w:ascii="Arial" w:hAnsi="Arial" w:cs="Arial"/>
        </w:rPr>
        <w:t xml:space="preserve">) The trace of piglets walking and turning around in the maze. </w:t>
      </w:r>
      <w:proofErr w:type="gramStart"/>
      <w:r>
        <w:rPr>
          <w:rFonts w:ascii="Arial" w:hAnsi="Arial" w:cs="Arial"/>
        </w:rPr>
        <w:t>(</w:t>
      </w:r>
      <w:proofErr w:type="gramEnd"/>
      <w:r>
        <w:rPr>
          <w:rFonts w:ascii="Arial" w:hAnsi="Arial" w:cs="Arial"/>
        </w:rPr>
        <w:t>W: west; E: east; N: north; S: south)</w:t>
      </w:r>
    </w:p>
    <w:p w14:paraId="49379233" w14:textId="77777777" w:rsidR="001668A8" w:rsidRPr="00E319B7" w:rsidRDefault="001668A8">
      <w:pPr>
        <w:rPr>
          <w:rFonts w:ascii="Arial" w:hAnsi="Arial" w:cs="Arial"/>
        </w:rPr>
      </w:pPr>
    </w:p>
    <w:p w14:paraId="56258636" w14:textId="77777777" w:rsidR="00E319B7" w:rsidRDefault="00E319B7" w:rsidP="00E319B7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18584655" wp14:editId="0D8EEA32">
            <wp:extent cx="5274310" cy="3956685"/>
            <wp:effectExtent l="0" t="0" r="2540" b="5715"/>
            <wp:docPr id="4" name="图片 4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6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9AA5BF" w14:textId="5C6919A4" w:rsidR="00E319B7" w:rsidRDefault="00E319B7" w:rsidP="00E319B7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ry Fig</w:t>
      </w:r>
      <w:r w:rsidR="001668A8">
        <w:rPr>
          <w:rFonts w:ascii="Arial" w:hAnsi="Arial" w:cs="Arial"/>
          <w:b/>
          <w:bCs/>
        </w:rPr>
        <w:t>ure 2</w:t>
      </w:r>
      <w:r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</w:rPr>
        <w:t xml:space="preserve">Piglet growing curve and milk intake </w:t>
      </w:r>
      <w:proofErr w:type="gramStart"/>
      <w:r>
        <w:rPr>
          <w:rFonts w:ascii="Arial" w:hAnsi="Arial" w:cs="Arial"/>
        </w:rPr>
        <w:t>index</w:t>
      </w:r>
      <w:proofErr w:type="gramEnd"/>
    </w:p>
    <w:p w14:paraId="5FD59250" w14:textId="77777777" w:rsidR="00E319B7" w:rsidRDefault="00E319B7" w:rsidP="00E319B7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Changes in body weight. piglets from postnatal days 2 to 31 (A). Body weight gain </w:t>
      </w:r>
      <w:proofErr w:type="gramStart"/>
      <w:r>
        <w:rPr>
          <w:rFonts w:ascii="Arial" w:hAnsi="Arial" w:cs="Arial"/>
        </w:rPr>
        <w:t>during</w:t>
      </w:r>
      <w:proofErr w:type="gramEnd"/>
      <w:r>
        <w:rPr>
          <w:rFonts w:ascii="Arial" w:hAnsi="Arial" w:cs="Arial"/>
        </w:rPr>
        <w:t xml:space="preserve"> 29 days (B). Changes in milk intake from postnatal days 2 to 30. (C); Brain/body weight rate in each group (D). Control (n = 19), low dose of MFGM-fed (MFGM-L, n = 19), medium dose of MFGM-fed (MFGM-M, n = 20), and high dose of MFGM-fed (MFGM-H, n = 20). Data were presented as mean ± SEM.</w:t>
      </w:r>
    </w:p>
    <w:p w14:paraId="68A40A46" w14:textId="77777777" w:rsidR="00E319B7" w:rsidRDefault="00E319B7"/>
    <w:sectPr w:rsidR="00E319B7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DF2314" w14:textId="77777777" w:rsidR="000D7453" w:rsidRDefault="000D7453" w:rsidP="001668A8">
      <w:r>
        <w:separator/>
      </w:r>
    </w:p>
  </w:endnote>
  <w:endnote w:type="continuationSeparator" w:id="0">
    <w:p w14:paraId="576AF273" w14:textId="77777777" w:rsidR="000D7453" w:rsidRDefault="000D7453" w:rsidP="001668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85F41C" w14:textId="77777777" w:rsidR="000D7453" w:rsidRDefault="000D7453" w:rsidP="001668A8">
      <w:r>
        <w:separator/>
      </w:r>
    </w:p>
  </w:footnote>
  <w:footnote w:type="continuationSeparator" w:id="0">
    <w:p w14:paraId="574E12B2" w14:textId="77777777" w:rsidR="000D7453" w:rsidRDefault="000D7453" w:rsidP="001668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Q3MLQwNDA2sjSwMLNU0lEKTi0uzszPAykwrgUA63RZzywAAAA="/>
  </w:docVars>
  <w:rsids>
    <w:rsidRoot w:val="00E319B7"/>
    <w:rsid w:val="000D7453"/>
    <w:rsid w:val="001668A8"/>
    <w:rsid w:val="00516251"/>
    <w:rsid w:val="006A1A2B"/>
    <w:rsid w:val="009E6BE7"/>
    <w:rsid w:val="00BB1B73"/>
    <w:rsid w:val="00CE12D6"/>
    <w:rsid w:val="00E31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DB7FE5"/>
  <w15:chartTrackingRefBased/>
  <w15:docId w15:val="{354A3271-F51B-493A-9178-742A688A63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668A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668A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668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668A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158</Words>
  <Characters>906</Characters>
  <Application>Microsoft Office Word</Application>
  <DocSecurity>0</DocSecurity>
  <Lines>7</Lines>
  <Paragraphs>2</Paragraphs>
  <ScaleCrop>false</ScaleCrop>
  <Company/>
  <LinksUpToDate>false</LinksUpToDate>
  <CharactersWithSpaces>1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qian Zhang</dc:creator>
  <cp:keywords/>
  <dc:description/>
  <cp:lastModifiedBy>Yingqian Zhang</cp:lastModifiedBy>
  <cp:revision>5</cp:revision>
  <dcterms:created xsi:type="dcterms:W3CDTF">2023-06-20T02:30:00Z</dcterms:created>
  <dcterms:modified xsi:type="dcterms:W3CDTF">2023-10-01T05:27:00Z</dcterms:modified>
</cp:coreProperties>
</file>